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66345B" w14:textId="68070323" w:rsidR="0080547E" w:rsidRPr="00E71B29" w:rsidRDefault="0080547E" w:rsidP="0080547E">
      <w:pPr>
        <w:spacing w:line="480" w:lineRule="auto"/>
        <w:jc w:val="both"/>
        <w:rPr>
          <w:bCs/>
          <w:lang w:val="en-US"/>
        </w:rPr>
      </w:pPr>
    </w:p>
    <w:tbl>
      <w:tblPr>
        <w:tblW w:w="8787" w:type="dxa"/>
        <w:jc w:val="center"/>
        <w:tblLook w:val="04A0" w:firstRow="1" w:lastRow="0" w:firstColumn="1" w:lastColumn="0" w:noHBand="0" w:noVBand="1"/>
      </w:tblPr>
      <w:tblGrid>
        <w:gridCol w:w="1398"/>
        <w:gridCol w:w="158"/>
        <w:gridCol w:w="892"/>
        <w:gridCol w:w="1827"/>
        <w:gridCol w:w="477"/>
        <w:gridCol w:w="1800"/>
        <w:gridCol w:w="81"/>
        <w:gridCol w:w="999"/>
        <w:gridCol w:w="146"/>
        <w:gridCol w:w="1009"/>
      </w:tblGrid>
      <w:tr w:rsidR="0080547E" w:rsidRPr="00917E65" w14:paraId="3BD75CDB" w14:textId="77777777" w:rsidTr="00293408">
        <w:trPr>
          <w:trHeight w:val="300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6000" w14:textId="77777777" w:rsidR="0080547E" w:rsidRPr="00E71B29" w:rsidRDefault="0080547E" w:rsidP="0029340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AAC8" w14:textId="77777777" w:rsidR="0080547E" w:rsidRPr="00E71B29" w:rsidRDefault="0080547E" w:rsidP="0029340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78C6" w14:textId="77777777" w:rsidR="0080547E" w:rsidRPr="00E71B29" w:rsidRDefault="0080547E" w:rsidP="0029340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0DAA" w14:textId="77777777" w:rsidR="0080547E" w:rsidRPr="00E71B29" w:rsidRDefault="0080547E" w:rsidP="0029340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DC0C" w14:textId="77777777" w:rsidR="0080547E" w:rsidRPr="00E71B29" w:rsidRDefault="0080547E" w:rsidP="0029340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6F0F" w14:textId="77777777" w:rsidR="0080547E" w:rsidRPr="00E71B29" w:rsidRDefault="0080547E" w:rsidP="0029340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547E" w:rsidRPr="00E71B29" w14:paraId="54DD649C" w14:textId="77777777" w:rsidTr="00293408">
        <w:trPr>
          <w:trHeight w:val="615"/>
          <w:jc w:val="center"/>
        </w:trPr>
        <w:tc>
          <w:tcPr>
            <w:tcW w:w="1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1FF32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nhibitor alone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7FF7F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MIC (mM)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19F46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elected concentration (mM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82F19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nhibitor</w:t>
            </w:r>
          </w:p>
          <w:p w14:paraId="1953B6CA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+ echinocandin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81BA8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SF MIC (µg/ml)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9BF51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MCF MIC (µg/ml)</w:t>
            </w:r>
          </w:p>
        </w:tc>
      </w:tr>
      <w:tr w:rsidR="0080547E" w:rsidRPr="00E71B29" w14:paraId="285B3C87" w14:textId="77777777" w:rsidTr="00293408">
        <w:trPr>
          <w:trHeight w:val="302"/>
          <w:jc w:val="center"/>
        </w:trPr>
        <w:tc>
          <w:tcPr>
            <w:tcW w:w="1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99AE0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753ED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B68B1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C0D9E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No inhibitor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32C89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12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037D8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80547E" w:rsidRPr="00E71B29" w14:paraId="09D88D29" w14:textId="77777777" w:rsidTr="00293408">
        <w:trPr>
          <w:trHeight w:val="300"/>
          <w:jc w:val="center"/>
        </w:trPr>
        <w:tc>
          <w:tcPr>
            <w:tcW w:w="15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BF77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Topotecan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0974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&gt;0.2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7D15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7594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Topoteca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9EC8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12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4DC6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80547E" w:rsidRPr="00E71B29" w14:paraId="2E2AAFE7" w14:textId="77777777" w:rsidTr="00293408">
        <w:trPr>
          <w:trHeight w:val="300"/>
          <w:jc w:val="center"/>
        </w:trPr>
        <w:tc>
          <w:tcPr>
            <w:tcW w:w="15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047B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Etoposid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D16E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625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2E45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E794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Etoposid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02C9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12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DA1E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80547E" w:rsidRPr="00E71B29" w14:paraId="52E97836" w14:textId="77777777" w:rsidTr="00293408">
        <w:trPr>
          <w:trHeight w:val="300"/>
          <w:jc w:val="center"/>
        </w:trPr>
        <w:tc>
          <w:tcPr>
            <w:tcW w:w="15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0643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Doxorubicin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0DE8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125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67C2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3539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Doxorubic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AAF1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12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BFAF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80547E" w:rsidRPr="00E71B29" w14:paraId="6B19D041" w14:textId="77777777" w:rsidTr="00293408">
        <w:trPr>
          <w:trHeight w:val="345"/>
          <w:jc w:val="center"/>
        </w:trPr>
        <w:tc>
          <w:tcPr>
            <w:tcW w:w="15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8F13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Rotenon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B57B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&gt;0.3</w:t>
            </w:r>
            <w:r w:rsidRPr="00E71B29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E08A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D218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Rotenon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B2E4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12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BC4D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80547E" w:rsidRPr="00E71B29" w14:paraId="06368815" w14:textId="77777777" w:rsidTr="00293408">
        <w:trPr>
          <w:trHeight w:val="345"/>
          <w:jc w:val="center"/>
        </w:trPr>
        <w:tc>
          <w:tcPr>
            <w:tcW w:w="15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383C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DPI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41EC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15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B255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382C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DPI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F343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12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0DCE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80547E" w:rsidRPr="00E71B29" w14:paraId="604ADB9A" w14:textId="77777777" w:rsidTr="00293408">
        <w:trPr>
          <w:trHeight w:val="300"/>
          <w:jc w:val="center"/>
        </w:trPr>
        <w:tc>
          <w:tcPr>
            <w:tcW w:w="15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44D9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Sodium </w:t>
            </w:r>
            <w:proofErr w:type="spellStart"/>
            <w:r w:rsidRPr="00E71B2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azide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3403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1.5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489C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4345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Sodium </w:t>
            </w:r>
            <w:proofErr w:type="spellStart"/>
            <w:r w:rsidRPr="00E71B2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azide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6330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12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2053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80547E" w:rsidRPr="00E71B29" w14:paraId="3F8ECFBF" w14:textId="77777777" w:rsidTr="00293408">
        <w:trPr>
          <w:trHeight w:val="345"/>
          <w:jc w:val="center"/>
        </w:trPr>
        <w:tc>
          <w:tcPr>
            <w:tcW w:w="15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9FC7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Ascorbic acid</w:t>
            </w:r>
            <w:r w:rsidRPr="00E71B29">
              <w:rPr>
                <w:rFonts w:ascii="Calibri" w:eastAsia="Times New Roman" w:hAnsi="Calibri" w:cs="Calibri"/>
                <w:bCs/>
                <w:color w:val="000000"/>
                <w:vertAlign w:val="superscript"/>
                <w:lang w:val="en-US"/>
              </w:rPr>
              <w:t>**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604D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&gt;50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16A2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0237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Ascorbic acid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EF1E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12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248C" w14:textId="77777777" w:rsidR="0080547E" w:rsidRPr="00E71B29" w:rsidRDefault="0080547E" w:rsidP="00293408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71B29">
              <w:rPr>
                <w:rFonts w:ascii="Calibri" w:eastAsia="Times New Roman" w:hAnsi="Calibri" w:cs="Calibri"/>
                <w:color w:val="000000"/>
                <w:lang w:val="en-US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</w:tbl>
    <w:p w14:paraId="64C4B7C3" w14:textId="77777777" w:rsidR="0080547E" w:rsidRPr="00E71B29" w:rsidRDefault="0080547E" w:rsidP="0080547E">
      <w:pPr>
        <w:jc w:val="both"/>
        <w:rPr>
          <w:bCs/>
          <w:lang w:val="en-US"/>
        </w:rPr>
      </w:pPr>
    </w:p>
    <w:p w14:paraId="3CD49C6F" w14:textId="77777777" w:rsidR="009F26E0" w:rsidRPr="0080547E" w:rsidRDefault="009F26E0">
      <w:pPr>
        <w:rPr>
          <w:lang w:val="en-US"/>
        </w:rPr>
      </w:pPr>
    </w:p>
    <w:sectPr w:rsidR="009F26E0" w:rsidRPr="00805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47E"/>
    <w:rsid w:val="00041015"/>
    <w:rsid w:val="000D6B6F"/>
    <w:rsid w:val="001B6C99"/>
    <w:rsid w:val="00242EBD"/>
    <w:rsid w:val="00245217"/>
    <w:rsid w:val="00292A92"/>
    <w:rsid w:val="003A5CB8"/>
    <w:rsid w:val="003E4E56"/>
    <w:rsid w:val="00427C04"/>
    <w:rsid w:val="00431AF3"/>
    <w:rsid w:val="00450B74"/>
    <w:rsid w:val="004A6452"/>
    <w:rsid w:val="00765E1A"/>
    <w:rsid w:val="007B5104"/>
    <w:rsid w:val="0080547E"/>
    <w:rsid w:val="00945DA5"/>
    <w:rsid w:val="00956519"/>
    <w:rsid w:val="009F26E0"/>
    <w:rsid w:val="00A33597"/>
    <w:rsid w:val="00AF412B"/>
    <w:rsid w:val="00B4648C"/>
    <w:rsid w:val="00B95868"/>
    <w:rsid w:val="00BD4159"/>
    <w:rsid w:val="00BE453D"/>
    <w:rsid w:val="00D260A7"/>
    <w:rsid w:val="00D42993"/>
    <w:rsid w:val="00DB72F8"/>
    <w:rsid w:val="00DD0070"/>
    <w:rsid w:val="00E7663B"/>
    <w:rsid w:val="00EA08F9"/>
    <w:rsid w:val="00F0607F"/>
    <w:rsid w:val="00FD4767"/>
    <w:rsid w:val="00FD6EEF"/>
    <w:rsid w:val="00FF0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45F7F"/>
  <w15:chartTrackingRefBased/>
  <w15:docId w15:val="{3590C012-4FB4-A440-9244-EDFA2F017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47E"/>
    <w:rPr>
      <w:rFonts w:eastAsiaTheme="minorHAnsi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r, Erika</dc:creator>
  <cp:keywords/>
  <dc:description/>
  <cp:lastModifiedBy>Shor, Erika</cp:lastModifiedBy>
  <cp:revision>2</cp:revision>
  <dcterms:created xsi:type="dcterms:W3CDTF">2021-07-06T17:10:00Z</dcterms:created>
  <dcterms:modified xsi:type="dcterms:W3CDTF">2021-07-06T17:12:00Z</dcterms:modified>
</cp:coreProperties>
</file>